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856740</wp:posOffset>
                </wp:positionH>
                <wp:positionV relativeFrom="paragraph">
                  <wp:posOffset>662940</wp:posOffset>
                </wp:positionV>
                <wp:extent cx="351790" cy="1270"/>
                <wp:effectExtent l="635" t="9525" r="635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51720" cy="14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6.2pt,52.2pt" to="173.85pt,52.2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437130</wp:posOffset>
                </wp:positionH>
                <wp:positionV relativeFrom="paragraph">
                  <wp:posOffset>327660</wp:posOffset>
                </wp:positionV>
                <wp:extent cx="228600" cy="67183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28600" cy="67176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191.9pt;margin-top:25.8pt;width:17.95pt;height:52.85pt;mso-wrap-style:none;v-text-anchor:middle;rotation:270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752475</wp:posOffset>
                </wp:positionH>
                <wp:positionV relativeFrom="paragraph">
                  <wp:posOffset>152400</wp:posOffset>
                </wp:positionV>
                <wp:extent cx="573405" cy="40767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480" cy="407520"/>
                          <a:chOff x="0" y="0"/>
                          <a:chExt cx="573480" cy="407520"/>
                        </a:xfrm>
                      </wpg:grpSpPr>
                      <wps:wsp>
                        <wps:cNvSpPr/>
                        <wps:spPr>
                          <a:xfrm>
                            <a:off x="219240" y="259200"/>
                            <a:ext cx="0" cy="148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734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Eco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R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9.25pt;margin-top:12pt;width:45.15pt;height:32.05pt" coordorigin="1185,240" coordsize="903,641">
                <v:line id="shape_0" from="1530,648" to="1530,88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185;top:240;width:902;height:4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Eco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R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972185</wp:posOffset>
                </wp:positionH>
                <wp:positionV relativeFrom="paragraph">
                  <wp:posOffset>507365</wp:posOffset>
                </wp:positionV>
                <wp:extent cx="885190" cy="262255"/>
                <wp:effectExtent l="5080" t="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240" cy="262080"/>
                          <a:chOff x="0" y="0"/>
                          <a:chExt cx="885240" cy="262080"/>
                        </a:xfrm>
                      </wpg:grpSpPr>
                      <wps:wsp>
                        <wps:cNvSpPr/>
                        <wps:spPr>
                          <a:xfrm rot="16200000">
                            <a:off x="327240" y="-295560"/>
                            <a:ext cx="230400" cy="885240"/>
                          </a:xfrm>
                          <a:prstGeom prst="rect">
                            <a:avLst/>
                          </a:prstGeom>
                          <a:blipFill rotWithShape="0">
                            <a:blip r:embed="rId2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2000" y="0"/>
                            <a:ext cx="62856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77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9.3pt;margin-top:16.6pt;width:49.5pt;height:69.7pt" coordorigin="1786,332" coordsize="990,1394">
                <v:rect id="shape_0" stroked="t" o:allowincell="f" style="position:absolute;left:2046;top:334;width:362;height:1393;mso-wrap-style:none;v-text-anchor:middle;rotation:270">
                  <v:imagedata r:id="rId3" o:detectmouseclick="t"/>
                  <v:stroke color="black" weight="9360" joinstyle="miter" endcap="flat"/>
                  <w10:wrap type="none"/>
                </v:rect>
                <v:shape id="shape_0" stroked="f" o:allowincell="f" style="position:absolute;left:1786;top:799;width:989;height:4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77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C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561975</wp:posOffset>
                </wp:positionH>
                <wp:positionV relativeFrom="paragraph">
                  <wp:posOffset>28575</wp:posOffset>
                </wp:positionV>
                <wp:extent cx="2035810" cy="3429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35800" cy="343080"/>
                          <a:chOff x="0" y="0"/>
                          <a:chExt cx="2035800" cy="343080"/>
                        </a:xfrm>
                      </wpg:grpSpPr>
                      <wps:wsp>
                        <wps:cNvSpPr/>
                        <wps:spPr>
                          <a:xfrm>
                            <a:off x="340200" y="151200"/>
                            <a:ext cx="343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69080" y="151200"/>
                            <a:ext cx="343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325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F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5960" y="0"/>
                            <a:ext cx="3398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R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4.25pt;margin-top:2.25pt;width:160.3pt;height:27pt" coordorigin="885,45" coordsize="3206,540">
                <v:line id="shape_0" from="1421,283" to="1960,283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041,283" to="3580,283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885;top:45;width:511;height:53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F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56;top:45;width:534;height:53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R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2666365</wp:posOffset>
                </wp:positionH>
                <wp:positionV relativeFrom="paragraph">
                  <wp:posOffset>152400</wp:posOffset>
                </wp:positionV>
                <wp:extent cx="455295" cy="40767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5400" cy="407520"/>
                          <a:chOff x="0" y="0"/>
                          <a:chExt cx="455400" cy="407520"/>
                        </a:xfrm>
                      </wpg:grpSpPr>
                      <wps:wsp>
                        <wps:cNvSpPr/>
                        <wps:spPr>
                          <a:xfrm>
                            <a:off x="220320" y="259200"/>
                            <a:ext cx="0" cy="148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554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t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9.95pt;margin-top:12pt;width:35.85pt;height:32.05pt" coordorigin="4199,240" coordsize="717,641">
                <v:line id="shape_0" from="4546,648" to="4546,88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4199;top:240;width:716;height:4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t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sz w:val="24"/>
        </w:rPr>
        <w:t>(1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286000</wp:posOffset>
                </wp:positionH>
                <wp:positionV relativeFrom="paragraph">
                  <wp:posOffset>507365</wp:posOffset>
                </wp:positionV>
                <wp:extent cx="641350" cy="29718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35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BM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5pt;height:23.4pt;mso-wrap-distance-left:9.05pt;mso-wrap-distance-right:9.05pt;mso-wrap-distance-top:0pt;mso-wrap-distance-bottom:0pt;margin-top:39.95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CB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-38100</wp:posOffset>
                </wp:positionH>
                <wp:positionV relativeFrom="paragraph">
                  <wp:posOffset>175260</wp:posOffset>
                </wp:positionV>
                <wp:extent cx="923925" cy="41529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" cy="415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480" w:before="240" w:after="120"/>
                              <w:jc w:val="left"/>
                              <w:outlineLvl w:val="0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XE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75pt;height:32.7pt;mso-wrap-distance-left:9.05pt;mso-wrap-distance-right:9.05pt;mso-wrap-distance-top:0pt;mso-wrap-distance-bottom:0pt;margin-top:13.8pt;mso-position-vertical-relative:text;margin-left:-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numPr>
                          <w:ilvl w:val="0"/>
                          <w:numId w:val="0"/>
                        </w:numPr>
                        <w:snapToGrid w:val="false"/>
                        <w:spacing w:lineRule="auto" w:line="480" w:before="240" w:after="120"/>
                        <w:jc w:val="left"/>
                        <w:outlineLvl w:val="0"/>
                        <w:rPr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AXE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461770</wp:posOffset>
                </wp:positionH>
                <wp:positionV relativeFrom="paragraph">
                  <wp:posOffset>150495</wp:posOffset>
                </wp:positionV>
                <wp:extent cx="114300" cy="297180"/>
                <wp:effectExtent l="10160" t="5080" r="10795" b="889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97360"/>
                        </a:xfrm>
                        <a:prstGeom prst="downArrow">
                          <a:avLst>
                            <a:gd name="adj1" fmla="val 50000"/>
                            <a:gd name="adj2" fmla="val 6493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115.1pt;margin-top:11.85pt;width:8.95pt;height:23.3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528445</wp:posOffset>
                </wp:positionH>
                <wp:positionV relativeFrom="paragraph">
                  <wp:posOffset>140970</wp:posOffset>
                </wp:positionV>
                <wp:extent cx="4586605" cy="34290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660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PCR, digestion and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sertion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 into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PICZα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A between 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Eco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 and 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Not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I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sit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1.15pt;height:27pt;mso-wrap-distance-left:9.05pt;mso-wrap-distance-right:9.05pt;mso-wrap-distance-top:0pt;mso-wrap-distance-bottom:0pt;margin-top:11.1pt;mso-position-vertical-relative:text;margin-left:12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PCR, digestion and 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t>i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t>nsertion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t xml:space="preserve"> into 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t>pPICZα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t xml:space="preserve">A between </w:t>
                      </w:r>
                      <w:r>
                        <w:rPr>
                          <w:i/>
                          <w:kern w:val="0"/>
                          <w:sz w:val="24"/>
                        </w:rPr>
                        <w:t>Eco</w:t>
                      </w:r>
                      <w:r>
                        <w:rPr>
                          <w:kern w:val="0"/>
                          <w:sz w:val="24"/>
                        </w:rPr>
                        <w:t>R</w:t>
                      </w:r>
                      <w:r>
                        <w:rPr>
                          <w:kern w:val="0"/>
                          <w:sz w:val="24"/>
                        </w:rPr>
                        <w:t>I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t xml:space="preserve"> and </w:t>
                      </w:r>
                      <w:r>
                        <w:rPr>
                          <w:i/>
                          <w:kern w:val="0"/>
                          <w:sz w:val="24"/>
                        </w:rPr>
                        <w:t>Not</w:t>
                      </w:r>
                      <w:r>
                        <w:rPr>
                          <w:kern w:val="0"/>
                          <w:sz w:val="24"/>
                        </w:rPr>
                        <w:t>I</w:t>
                      </w:r>
                      <w:r>
                        <w:rPr>
                          <w:kern w:val="0"/>
                          <w:sz w:val="24"/>
                        </w:rPr>
                        <w:t xml:space="preserve"> sit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768350</wp:posOffset>
                </wp:positionH>
                <wp:positionV relativeFrom="paragraph">
                  <wp:posOffset>144780</wp:posOffset>
                </wp:positionV>
                <wp:extent cx="1711325" cy="632460"/>
                <wp:effectExtent l="0" t="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11440" cy="632520"/>
                          <a:chOff x="0" y="0"/>
                          <a:chExt cx="1711440" cy="6325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1711440" cy="6325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711440" cy="6325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1256040" y="7560"/>
                                <a:ext cx="455400" cy="49788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10960" y="278280"/>
                                  <a:ext cx="0" cy="21960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0"/>
                                  <a:ext cx="455400" cy="297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i/>
                                        <w:kern w:val="0"/>
                                        <w:szCs w:val="24"/>
                                        <w:rFonts w:ascii="Times New Roman" w:hAnsi="Times New Roman" w:eastAsia="SimSun;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Not</w:t>
                                    </w:r>
                                    <w:r>
                                      <w:rPr>
                                        <w:sz w:val="24"/>
                                        <w:kern w:val="0"/>
                                        <w:szCs w:val="24"/>
                                        <w:rFonts w:ascii="Times New Roman" w:hAnsi="Times New Roman" w:eastAsia="SimSun;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I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0" y="0"/>
                                <a:ext cx="573480" cy="297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i/>
                                      <w:kern w:val="0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Eco</w:t>
                                  </w:r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RI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219600" y="370080"/>
                                <a:ext cx="885240" cy="262080"/>
                              </a:xfrm>
                            </wpg:grpSpPr>
                            <wps:wsp>
                              <wps:cNvSpPr/>
                              <wps:spPr>
                                <a:xfrm rot="16200000">
                                  <a:off x="327240" y="-295200"/>
                                  <a:ext cx="230400" cy="885240"/>
                                </a:xfrm>
                                <a:prstGeom prst="rect">
                                  <a:avLst/>
                                </a:prstGeom>
                                <a:blipFill rotWithShape="0">
                                  <a:blip r:embed="rId4"/>
                                  <a:tile tx="0" ty="0" sx="100000" sy="100000" algn="ctr"/>
                                </a:blip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62000" y="0"/>
                                  <a:ext cx="628560" cy="259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firstLine="177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Times New Roman" w:hAnsi="Times New Roman" w:eastAsia="SimSun;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C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  <wps:wsp>
                          <wps:cNvSpPr/>
                          <wps:spPr>
                            <a:xfrm flipV="1">
                              <a:off x="1117080" y="511920"/>
                              <a:ext cx="351720" cy="144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24640" y="254160"/>
                            <a:ext cx="0" cy="148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0.5pt;margin-top:11.4pt;width:134.75pt;height:75.5pt" coordorigin="1210,228" coordsize="2695,1510">
                <v:group id="shape_0" style="position:absolute;left:1210;top:228;width:2695;height:1510">
                  <v:group id="shape_0" style="position:absolute;left:1210;top:228;width:2695;height:1510">
                    <v:group id="shape_0" style="position:absolute;left:3188;top:240;width:717;height:783">
                      <v:line id="shape_0" from="3520,678" to="3520,1023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shape id="shape_0" stroked="f" o:allowincell="f" style="position:absolute;left:3188;top:240;width:716;height:46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t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I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1210;top:228;width:902;height:467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i/>
                                <w:kern w:val="0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Eco</w:t>
                            </w:r>
                            <w:r>
                              <w:rPr>
                                <w:sz w:val="24"/>
                                <w:kern w:val="0"/>
                                <w:szCs w:val="24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RI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group id="shape_0" style="position:absolute;left:1811;top:345;width:990;height:1394">
                      <v:rect id="shape_0" stroked="t" o:allowincell="f" style="position:absolute;left:2071;top:346;width:362;height:1393;mso-wrap-style:none;v-text-anchor:middle;rotation:270">
                        <v:imagedata r:id="rId5" o:detectmouseclick="t"/>
                        <v:stroke color="black" weight="9360" joinstyle="miter" endcap="flat"/>
                        <w10:wrap type="none"/>
                      </v:rect>
                      <v:shape id="shape_0" stroked="f" o:allowincell="f" style="position:absolute;left:1811;top:811;width:989;height:40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77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D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  <v:line id="shape_0" from="2969,1034" to="3522,1035" stroked="t" o:allowincell="f" style="position:absolute;flip:y">
                    <v:stroke color="black" weight="19080" joinstyle="miter" endcap="flat"/>
                    <v:fill o:detectmouseclick="t" on="false"/>
                    <w10:wrap type="none"/>
                  </v:line>
                </v:group>
                <v:line id="shape_0" from="1564,628" to="1564,86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-40640</wp:posOffset>
                </wp:positionH>
                <wp:positionV relativeFrom="paragraph">
                  <wp:posOffset>195580</wp:posOffset>
                </wp:positionV>
                <wp:extent cx="1002665" cy="42291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2665" cy="422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480" w:before="240" w:after="120"/>
                              <w:jc w:val="left"/>
                              <w:outlineLvl w:val="0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XE1d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95pt;height:33.3pt;mso-wrap-distance-left:9.05pt;mso-wrap-distance-right:9.05pt;mso-wrap-distance-top:0pt;mso-wrap-distance-bottom:0pt;margin-top:15.4pt;mso-position-vertical-relative:text;margin-left:-3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numPr>
                          <w:ilvl w:val="0"/>
                          <w:numId w:val="0"/>
                        </w:numPr>
                        <w:snapToGrid w:val="false"/>
                        <w:spacing w:lineRule="auto" w:line="480" w:before="240" w:after="120"/>
                        <w:jc w:val="left"/>
                        <w:outlineLvl w:val="0"/>
                        <w:rPr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AXE1d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45840</wp:posOffset>
                </wp:positionH>
                <wp:positionV relativeFrom="paragraph">
                  <wp:posOffset>-9525</wp:posOffset>
                </wp:positionV>
                <wp:extent cx="302260" cy="986155"/>
                <wp:effectExtent l="0" t="5715" r="127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400" cy="986040"/>
                        </a:xfrm>
                        <a:custGeom>
                          <a:avLst/>
                          <a:gdLst>
                            <a:gd name="textAreaLeft" fmla="*/ 109440 w 171360"/>
                            <a:gd name="textAreaRight" fmla="*/ 171720 w 171360"/>
                            <a:gd name="textAreaTop" fmla="*/ 14400 h 559080"/>
                            <a:gd name="textAreaBottom" fmla="*/ 544680 h 5590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stroked="t" o:allowincell="f" style="position:absolute;margin-left:279.2pt;margin-top:-0.75pt;width:23.75pt;height:77.6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769995</wp:posOffset>
                </wp:positionH>
                <wp:positionV relativeFrom="paragraph">
                  <wp:posOffset>-271145</wp:posOffset>
                </wp:positionV>
                <wp:extent cx="1569085" cy="34290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69240" cy="343080"/>
                          <a:chOff x="0" y="0"/>
                          <a:chExt cx="1569240" cy="343080"/>
                        </a:xfrm>
                      </wpg:grpSpPr>
                      <wps:wsp>
                        <wps:cNvSpPr/>
                        <wps:spPr>
                          <a:xfrm>
                            <a:off x="340200" y="151200"/>
                            <a:ext cx="343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902160" y="151200"/>
                            <a:ext cx="343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325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F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9400" y="0"/>
                            <a:ext cx="3398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R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6.85pt;margin-top:-21.35pt;width:123.55pt;height:27pt" coordorigin="5937,-427" coordsize="2471,540">
                <v:line id="shape_0" from="6473,-189" to="7012,-189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358,-189" to="7897,-189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5937;top:-427;width:511;height:53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F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3;top:-427;width:534;height:53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R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250055</wp:posOffset>
                </wp:positionH>
                <wp:positionV relativeFrom="paragraph">
                  <wp:posOffset>-74295</wp:posOffset>
                </wp:positionV>
                <wp:extent cx="735330" cy="297180"/>
                <wp:effectExtent l="508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5480" cy="297360"/>
                          <a:chOff x="0" y="0"/>
                          <a:chExt cx="735480" cy="297360"/>
                        </a:xfrm>
                      </wpg:grpSpPr>
                      <wps:wsp>
                        <wps:cNvSpPr/>
                        <wps:spPr>
                          <a:xfrm rot="16200000">
                            <a:off x="221400" y="-189720"/>
                            <a:ext cx="228600" cy="67176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440" y="0"/>
                            <a:ext cx="69804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BM4-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7.6pt;margin-top:-20.85pt;width:54.95pt;height:52.9pt" coordorigin="6752,-417" coordsize="1099,1058">
                <v:rect id="shape_0" fillcolor="silver" stroked="t" o:allowincell="f" style="position:absolute;left:7042;top:-416;width:359;height:1057;mso-wrap-style:none;v-text-anchor:middle;rotation:270">
                  <v:fill o:detectmouseclick="t" type="solid" color2="#3f3f3f"/>
                  <v:stroke color="black" weight="9360" joinstyle="miter" endcap="flat"/>
                  <w10:wrap type="none"/>
                </v:rect>
                <v:shape id="shape_0" stroked="f" o:allowincell="f" style="position:absolute;left:6752;top:-117;width:1098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CBM4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769995</wp:posOffset>
                </wp:positionH>
                <wp:positionV relativeFrom="paragraph">
                  <wp:posOffset>176530</wp:posOffset>
                </wp:positionV>
                <wp:extent cx="1569085" cy="34290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69240" cy="343080"/>
                          <a:chOff x="0" y="0"/>
                          <a:chExt cx="1569240" cy="343080"/>
                        </a:xfrm>
                      </wpg:grpSpPr>
                      <wps:wsp>
                        <wps:cNvSpPr/>
                        <wps:spPr>
                          <a:xfrm>
                            <a:off x="340200" y="151200"/>
                            <a:ext cx="343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902160" y="151200"/>
                            <a:ext cx="343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325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F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9400" y="0"/>
                            <a:ext cx="3398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R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6.85pt;margin-top:13.9pt;width:123.55pt;height:27pt" coordorigin="5937,278" coordsize="2471,540">
                <v:line id="shape_0" from="6473,516" to="7012,516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358,516" to="7897,516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5937;top:278;width:511;height:53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F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3;top:278;width:534;height:53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R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790575</wp:posOffset>
                </wp:positionH>
                <wp:positionV relativeFrom="paragraph">
                  <wp:posOffset>-66675</wp:posOffset>
                </wp:positionV>
                <wp:extent cx="573405" cy="40767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480" cy="407520"/>
                          <a:chOff x="0" y="0"/>
                          <a:chExt cx="573480" cy="407520"/>
                        </a:xfrm>
                      </wpg:grpSpPr>
                      <wps:wsp>
                        <wps:cNvSpPr/>
                        <wps:spPr>
                          <a:xfrm>
                            <a:off x="219240" y="259200"/>
                            <a:ext cx="0" cy="148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734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Eco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R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2.25pt;margin-top:-5.25pt;width:45.15pt;height:32.05pt" coordorigin="1245,-105" coordsize="903,641">
                <v:line id="shape_0" from="1590,303" to="1590,53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1245;top:-105;width:902;height:4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Eco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R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600075</wp:posOffset>
                </wp:positionH>
                <wp:positionV relativeFrom="paragraph">
                  <wp:posOffset>-190500</wp:posOffset>
                </wp:positionV>
                <wp:extent cx="2035810" cy="34290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35800" cy="343080"/>
                          <a:chOff x="0" y="0"/>
                          <a:chExt cx="2035800" cy="343080"/>
                        </a:xfrm>
                      </wpg:grpSpPr>
                      <wps:wsp>
                        <wps:cNvSpPr/>
                        <wps:spPr>
                          <a:xfrm>
                            <a:off x="340200" y="151200"/>
                            <a:ext cx="343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69080" y="151200"/>
                            <a:ext cx="343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325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F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5960" y="0"/>
                            <a:ext cx="3398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R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7.25pt;margin-top:-15pt;width:160.3pt;height:27pt" coordorigin="945,-300" coordsize="3206,540">
                <v:line id="shape_0" from="1481,-62" to="2020,-62" stroked="t" o:allowincell="f" style="position:absolute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101,-62" to="3640,-62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945;top:-300;width:511;height:53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F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16;top:-300;width:534;height:53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R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704465</wp:posOffset>
                </wp:positionH>
                <wp:positionV relativeFrom="paragraph">
                  <wp:posOffset>-66675</wp:posOffset>
                </wp:positionV>
                <wp:extent cx="455295" cy="40767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5400" cy="407520"/>
                          <a:chOff x="0" y="0"/>
                          <a:chExt cx="455400" cy="407520"/>
                        </a:xfrm>
                      </wpg:grpSpPr>
                      <wps:wsp>
                        <wps:cNvSpPr/>
                        <wps:spPr>
                          <a:xfrm>
                            <a:off x="220320" y="259200"/>
                            <a:ext cx="0" cy="148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554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t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2.95pt;margin-top:-5.25pt;width:35.85pt;height:32.05pt" coordorigin="4259,-105" coordsize="717,641">
                <v:line id="shape_0" from="4606,303" to="4606,53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4259;top:-105;width:716;height:4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t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sz w:val="24"/>
        </w:rPr>
        <w:t>(2)</w: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475230</wp:posOffset>
                </wp:positionH>
                <wp:positionV relativeFrom="paragraph">
                  <wp:posOffset>-88900</wp:posOffset>
                </wp:positionV>
                <wp:extent cx="228600" cy="67183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28600" cy="67176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194.9pt;margin-top:-7.05pt;width:17.95pt;height:52.85pt;mso-wrap-style:none;v-text-anchor:middle;rotation:270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250055</wp:posOffset>
                </wp:positionH>
                <wp:positionV relativeFrom="paragraph">
                  <wp:posOffset>175260</wp:posOffset>
                </wp:positionV>
                <wp:extent cx="683895" cy="297180"/>
                <wp:effectExtent l="508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4000" cy="297360"/>
                          <a:chOff x="0" y="0"/>
                          <a:chExt cx="684000" cy="297360"/>
                        </a:xfrm>
                      </wpg:grpSpPr>
                      <wps:wsp>
                        <wps:cNvSpPr/>
                        <wps:spPr>
                          <a:xfrm rot="16200000">
                            <a:off x="221400" y="-189720"/>
                            <a:ext cx="228600" cy="67176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600" y="0"/>
                            <a:ext cx="6174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BM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9.9pt;margin-top:-1.2pt;width:48.6pt;height:52.9pt" coordorigin="6798,-24" coordsize="972,1058">
                <v:rect id="shape_0" fillcolor="silver" stroked="t" o:allowincell="f" style="position:absolute;left:7042;top:-23;width:359;height:1057;mso-wrap-style:none;v-text-anchor:middle;rotation:270">
                  <v:fill o:detectmouseclick="t" type="solid" color2="#3f3f3f"/>
                  <v:stroke color="black" weight="9360" joinstyle="miter" endcap="flat"/>
                  <w10:wrap type="none"/>
                </v:rect>
                <v:shape id="shape_0" stroked="f" o:allowincell="f" style="position:absolute;left:6798;top:276;width:971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CBM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010285</wp:posOffset>
                </wp:positionH>
                <wp:positionV relativeFrom="paragraph">
                  <wp:posOffset>90170</wp:posOffset>
                </wp:positionV>
                <wp:extent cx="885190" cy="262255"/>
                <wp:effectExtent l="5080" t="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240" cy="262080"/>
                          <a:chOff x="0" y="0"/>
                          <a:chExt cx="885240" cy="262080"/>
                        </a:xfrm>
                      </wpg:grpSpPr>
                      <wps:wsp>
                        <wps:cNvSpPr/>
                        <wps:spPr>
                          <a:xfrm rot="16200000">
                            <a:off x="327240" y="-295560"/>
                            <a:ext cx="230400" cy="885240"/>
                          </a:xfrm>
                          <a:prstGeom prst="rect">
                            <a:avLst/>
                          </a:prstGeom>
                          <a:blipFill rotWithShape="0">
                            <a:blip r:embed="rId6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2000" y="0"/>
                            <a:ext cx="62856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77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2.3pt;margin-top:-16.25pt;width:49.5pt;height:69.7pt" coordorigin="1846,-325" coordsize="990,1394">
                <v:rect id="shape_0" stroked="t" o:allowincell="f" style="position:absolute;left:2106;top:-323;width:362;height:1393;mso-wrap-style:none;v-text-anchor:middle;rotation:270">
                  <v:imagedata r:id="rId7" o:detectmouseclick="t"/>
                  <v:stroke color="black" weight="9360" joinstyle="miter" endcap="flat"/>
                  <w10:wrap type="none"/>
                </v:rect>
                <v:shape id="shape_0" stroked="f" o:allowincell="f" style="position:absolute;left:1846;top:142;width:989;height:4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77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C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324100</wp:posOffset>
                </wp:positionH>
                <wp:positionV relativeFrom="paragraph">
                  <wp:posOffset>90170</wp:posOffset>
                </wp:positionV>
                <wp:extent cx="641350" cy="29718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35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BM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5pt;height:23.4pt;mso-wrap-distance-left:9.05pt;mso-wrap-distance-right:9.05pt;mso-wrap-distance-top:0pt;mso-wrap-distance-bottom:0pt;margin-top:7.1pt;mso-position-vertical-relative:text;margin-left:18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CBM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94840</wp:posOffset>
                </wp:positionH>
                <wp:positionV relativeFrom="paragraph">
                  <wp:posOffset>47625</wp:posOffset>
                </wp:positionV>
                <wp:extent cx="351790" cy="1270"/>
                <wp:effectExtent l="635" t="9525" r="635" b="952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51720" cy="14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9.2pt,3.75pt" to="176.85pt,3.8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769995</wp:posOffset>
                </wp:positionH>
                <wp:positionV relativeFrom="paragraph">
                  <wp:posOffset>10795</wp:posOffset>
                </wp:positionV>
                <wp:extent cx="1569085" cy="488315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69240" cy="488160"/>
                          <a:chOff x="0" y="0"/>
                          <a:chExt cx="1569240" cy="488160"/>
                        </a:xfrm>
                      </wpg:grpSpPr>
                      <wps:wsp>
                        <wps:cNvSpPr txBox="1"/>
                        <wps:spPr>
                          <a:xfrm>
                            <a:off x="482760" y="191160"/>
                            <a:ext cx="75744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BM22-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1569240" cy="343080"/>
                          </a:xfrm>
                        </wpg:grpSpPr>
                        <wps:wsp>
                          <wps:cNvSpPr/>
                          <wps:spPr>
                            <a:xfrm>
                              <a:off x="340200" y="151200"/>
                              <a:ext cx="343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902160" y="151200"/>
                              <a:ext cx="3430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32508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F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29400" y="0"/>
                              <a:ext cx="33984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R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6.85pt;margin-top:0.85pt;width:123.55pt;height:38.45pt" coordorigin="5937,17" coordsize="2471,769">
                <v:shape id="shape_0" stroked="f" o:allowincell="f" style="position:absolute;left:6697;top:318;width:1192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CBM22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5937;top:17;width:2471;height:540">
                  <v:line id="shape_0" from="6473,255" to="7012,255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7358,255" to="7897,255" stroked="t" o:allowincell="f" style="position:absolute;flip:x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stroked="f" o:allowincell="f" style="position:absolute;left:5937;top:17;width:511;height:53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F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73;top:17;width:534;height:53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R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471670</wp:posOffset>
                </wp:positionH>
                <wp:positionV relativeFrom="paragraph">
                  <wp:posOffset>-189230</wp:posOffset>
                </wp:positionV>
                <wp:extent cx="228600" cy="67183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28600" cy="67176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352.1pt;margin-top:-14.95pt;width:17.95pt;height:52.85pt;mso-wrap-style:none;v-text-anchor:middle;rotation:270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81175</wp:posOffset>
                </wp:positionH>
                <wp:positionV relativeFrom="paragraph">
                  <wp:posOffset>133350</wp:posOffset>
                </wp:positionV>
                <wp:extent cx="114300" cy="297180"/>
                <wp:effectExtent l="10160" t="5080" r="10795" b="889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97360"/>
                        </a:xfrm>
                        <a:prstGeom prst="downArrow">
                          <a:avLst>
                            <a:gd name="adj1" fmla="val 50000"/>
                            <a:gd name="adj2" fmla="val 6493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40.25pt;margin-top:10.5pt;width:8.95pt;height:23.3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469130</wp:posOffset>
                </wp:positionH>
                <wp:positionV relativeFrom="paragraph">
                  <wp:posOffset>182880</wp:posOffset>
                </wp:positionV>
                <wp:extent cx="114300" cy="297180"/>
                <wp:effectExtent l="10160" t="5080" r="10795" b="889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97360"/>
                        </a:xfrm>
                        <a:prstGeom prst="downArrow">
                          <a:avLst>
                            <a:gd name="adj1" fmla="val 50000"/>
                            <a:gd name="adj2" fmla="val 6493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51.9pt;margin-top:14.4pt;width:8.95pt;height:23.3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47850</wp:posOffset>
                </wp:positionH>
                <wp:positionV relativeFrom="paragraph">
                  <wp:posOffset>123825</wp:posOffset>
                </wp:positionV>
                <wp:extent cx="436880" cy="342900"/>
                <wp:effectExtent l="0" t="0" r="0" b="0"/>
                <wp:wrapNone/>
                <wp:docPr id="2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88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C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4pt;height:27pt;mso-wrap-distance-left:9.05pt;mso-wrap-distance-right:9.05pt;mso-wrap-distance-top:0pt;mso-wrap-distance-bottom:0pt;margin-top:9.75pt;mso-position-vertical-relative:text;margin-left:14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PC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535805</wp:posOffset>
                </wp:positionH>
                <wp:positionV relativeFrom="paragraph">
                  <wp:posOffset>173355</wp:posOffset>
                </wp:positionV>
                <wp:extent cx="436880" cy="342900"/>
                <wp:effectExtent l="0" t="0" r="0" b="0"/>
                <wp:wrapNone/>
                <wp:docPr id="3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88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C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.4pt;height:27pt;mso-wrap-distance-left:9.05pt;mso-wrap-distance-right:9.05pt;mso-wrap-distance-top:0pt;mso-wrap-distance-bottom:0pt;margin-top:13.65pt;mso-position-vertical-relative:text;margin-left:35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PC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705350</wp:posOffset>
                </wp:positionH>
                <wp:positionV relativeFrom="paragraph">
                  <wp:posOffset>91440</wp:posOffset>
                </wp:positionV>
                <wp:extent cx="575310" cy="478790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280" cy="478800"/>
                          <a:chOff x="0" y="0"/>
                          <a:chExt cx="575280" cy="478800"/>
                        </a:xfrm>
                      </wpg:grpSpPr>
                      <wps:wsp>
                        <wps:cNvSpPr/>
                        <wps:spPr>
                          <a:xfrm>
                            <a:off x="209520" y="259200"/>
                            <a:ext cx="0" cy="219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752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t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0.5pt;margin-top:7.2pt;width:45.3pt;height:37.65pt" coordorigin="7410,144" coordsize="906,753">
                <v:line id="shape_0" from="7740,552" to="7740,89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7410;top:144;width:905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t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038600</wp:posOffset>
                </wp:positionH>
                <wp:positionV relativeFrom="paragraph">
                  <wp:posOffset>102870</wp:posOffset>
                </wp:positionV>
                <wp:extent cx="508635" cy="297180"/>
                <wp:effectExtent l="0" t="0" r="0" b="0"/>
                <wp:wrapNone/>
                <wp:docPr id="3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Sac</w:t>
                            </w:r>
                            <w:r>
                              <w:rPr>
                                <w:rFonts w:cs="SimSun;宋体"/>
                                <w:kern w:val="0"/>
                                <w:sz w:val="24"/>
                              </w:rPr>
                              <w:t>Ⅱ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05pt;height:23.4pt;mso-wrap-distance-left:9.05pt;mso-wrap-distance-right:9.05pt;mso-wrap-distance-top:0pt;mso-wrap-distance-bottom:0pt;margin-top:8.1pt;mso-position-vertical-relative:text;margin-left:3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kern w:val="0"/>
                          <w:sz w:val="24"/>
                        </w:rPr>
                        <w:t>Sac</w:t>
                      </w:r>
                      <w:r>
                        <w:rPr>
                          <w:rFonts w:cs="SimSun;宋体"/>
                          <w:kern w:val="0"/>
                          <w:sz w:val="24"/>
                        </w:rPr>
                        <w:t>Ⅱ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248150</wp:posOffset>
                </wp:positionH>
                <wp:positionV relativeFrom="paragraph">
                  <wp:posOffset>148590</wp:posOffset>
                </wp:positionV>
                <wp:extent cx="0" cy="148590"/>
                <wp:effectExtent l="5080" t="0" r="508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8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4.5pt,11.7pt" to="334.5pt,23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20">
                <wp:simplePos x="0" y="0"/>
                <wp:positionH relativeFrom="column">
                  <wp:posOffset>3612515</wp:posOffset>
                </wp:positionH>
                <wp:positionV relativeFrom="paragraph">
                  <wp:posOffset>83820</wp:posOffset>
                </wp:positionV>
                <wp:extent cx="254635" cy="1247775"/>
                <wp:effectExtent l="635" t="5715" r="0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520" cy="1247760"/>
                        </a:xfrm>
                        <a:custGeom>
                          <a:avLst/>
                          <a:gdLst>
                            <a:gd name="textAreaLeft" fmla="*/ 92160 w 144360"/>
                            <a:gd name="textAreaRight" fmla="*/ 144360 w 144360"/>
                            <a:gd name="textAreaTop" fmla="*/ 18360 h 707400"/>
                            <a:gd name="textAreaBottom" fmla="*/ 689040 h 707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.45pt;margin-top:6.6pt;width:20pt;height:98.2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250055</wp:posOffset>
                </wp:positionH>
                <wp:positionV relativeFrom="paragraph">
                  <wp:posOffset>57150</wp:posOffset>
                </wp:positionV>
                <wp:extent cx="716915" cy="297180"/>
                <wp:effectExtent l="5080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6760" cy="297360"/>
                          <a:chOff x="0" y="0"/>
                          <a:chExt cx="716760" cy="297360"/>
                        </a:xfrm>
                      </wpg:grpSpPr>
                      <wps:wsp>
                        <wps:cNvSpPr/>
                        <wps:spPr>
                          <a:xfrm rot="16200000">
                            <a:off x="221400" y="-189720"/>
                            <a:ext cx="228600" cy="67176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520" y="0"/>
                            <a:ext cx="66924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BM4-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8.4pt;margin-top:-10.5pt;width:52.7pt;height:52.9pt" coordorigin="6768,-210" coordsize="1054,1058">
                <v:rect id="shape_0" fillcolor="silver" stroked="t" o:allowincell="f" style="position:absolute;left:7042;top:-209;width:359;height:1057;mso-wrap-style:none;v-text-anchor:middle;rotation:270">
                  <v:fill o:detectmouseclick="t" type="solid" color2="#3f3f3f"/>
                  <v:stroke color="black" weight="9360" joinstyle="miter" endcap="flat"/>
                  <w10:wrap type="none"/>
                </v:rect>
                <v:shape id="shape_0" stroked="f" o:allowincell="f" style="position:absolute;left:6768;top:90;width:1053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CBM4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047240</wp:posOffset>
                </wp:positionH>
                <wp:positionV relativeFrom="paragraph">
                  <wp:posOffset>190500</wp:posOffset>
                </wp:positionV>
                <wp:extent cx="508000" cy="497840"/>
                <wp:effectExtent l="0" t="0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7960" cy="497880"/>
                          <a:chOff x="0" y="0"/>
                          <a:chExt cx="507960" cy="497880"/>
                        </a:xfrm>
                      </wpg:grpSpPr>
                      <wps:wsp>
                        <wps:cNvSpPr/>
                        <wps:spPr>
                          <a:xfrm>
                            <a:off x="186840" y="278280"/>
                            <a:ext cx="0" cy="219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0796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Sac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SimSun;宋体"/>
                                  <w:color w:val="auto"/>
                                  <w:lang w:val="en-US" w:eastAsia="zh-CN" w:bidi="ar-SA"/>
                                </w:rPr>
                                <w:t>Ⅱ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1.2pt;margin-top:15pt;width:40pt;height:39.15pt" coordorigin="3224,300" coordsize="800,783">
                <v:line id="shape_0" from="3518,738" to="3518,108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3224;top:300;width:799;height:4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Sac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SimSun;宋体"/>
                            <w:color w:val="auto"/>
                            <w:lang w:val="en-US" w:eastAsia="zh-CN" w:bidi="ar-SA"/>
                          </w:rPr>
                          <w:t>Ⅱ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790575</wp:posOffset>
                </wp:positionH>
                <wp:positionV relativeFrom="paragraph">
                  <wp:posOffset>182880</wp:posOffset>
                </wp:positionV>
                <wp:extent cx="573405" cy="407670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480" cy="407520"/>
                          <a:chOff x="0" y="0"/>
                          <a:chExt cx="573480" cy="407520"/>
                        </a:xfrm>
                      </wpg:grpSpPr>
                      <wps:wsp>
                        <wps:cNvSpPr/>
                        <wps:spPr>
                          <a:xfrm>
                            <a:off x="219240" y="259200"/>
                            <a:ext cx="0" cy="148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734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Eco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R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2.25pt;margin-top:14.4pt;width:45.15pt;height:32.05pt" coordorigin="1245,288" coordsize="903,641">
                <v:line id="shape_0" from="1590,696" to="1590,92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1245;top:288;width:902;height:4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Eco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R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705350</wp:posOffset>
                </wp:positionH>
                <wp:positionV relativeFrom="paragraph">
                  <wp:posOffset>78105</wp:posOffset>
                </wp:positionV>
                <wp:extent cx="575310" cy="478790"/>
                <wp:effectExtent l="0" t="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280" cy="478800"/>
                          <a:chOff x="0" y="0"/>
                          <a:chExt cx="575280" cy="478800"/>
                        </a:xfrm>
                      </wpg:grpSpPr>
                      <wps:wsp>
                        <wps:cNvSpPr/>
                        <wps:spPr>
                          <a:xfrm>
                            <a:off x="209520" y="259200"/>
                            <a:ext cx="0" cy="219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752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t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0.5pt;margin-top:6.15pt;width:45.3pt;height:37.65pt" coordorigin="7410,123" coordsize="906,753">
                <v:line id="shape_0" from="7740,531" to="7740,87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7410;top:123;width:905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t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038600</wp:posOffset>
                </wp:positionH>
                <wp:positionV relativeFrom="paragraph">
                  <wp:posOffset>89535</wp:posOffset>
                </wp:positionV>
                <wp:extent cx="508635" cy="297180"/>
                <wp:effectExtent l="0" t="0" r="0" b="0"/>
                <wp:wrapNone/>
                <wp:docPr id="3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Sac</w:t>
                            </w:r>
                            <w:r>
                              <w:rPr>
                                <w:rFonts w:cs="SimSun;宋体"/>
                                <w:kern w:val="0"/>
                                <w:sz w:val="24"/>
                              </w:rPr>
                              <w:t>Ⅱ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05pt;height:23.4pt;mso-wrap-distance-left:9.05pt;mso-wrap-distance-right:9.05pt;mso-wrap-distance-top:0pt;mso-wrap-distance-bottom:0pt;margin-top:7.05pt;mso-position-vertical-relative:text;margin-left:3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kern w:val="0"/>
                          <w:sz w:val="24"/>
                        </w:rPr>
                        <w:t>Sac</w:t>
                      </w:r>
                      <w:r>
                        <w:rPr>
                          <w:rFonts w:cs="SimSun;宋体"/>
                          <w:kern w:val="0"/>
                          <w:sz w:val="24"/>
                        </w:rPr>
                        <w:t>Ⅱ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248150</wp:posOffset>
                </wp:positionH>
                <wp:positionV relativeFrom="paragraph">
                  <wp:posOffset>135255</wp:posOffset>
                </wp:positionV>
                <wp:extent cx="0" cy="148590"/>
                <wp:effectExtent l="5080" t="0" r="508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8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4.5pt,10.65pt" to="334.5pt,22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010285</wp:posOffset>
                </wp:positionH>
                <wp:positionV relativeFrom="paragraph">
                  <wp:posOffset>156845</wp:posOffset>
                </wp:positionV>
                <wp:extent cx="885190" cy="262255"/>
                <wp:effectExtent l="5080" t="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240" cy="262080"/>
                          <a:chOff x="0" y="0"/>
                          <a:chExt cx="885240" cy="262080"/>
                        </a:xfrm>
                      </wpg:grpSpPr>
                      <wps:wsp>
                        <wps:cNvSpPr/>
                        <wps:spPr>
                          <a:xfrm rot="16200000">
                            <a:off x="327240" y="-295560"/>
                            <a:ext cx="230400" cy="885240"/>
                          </a:xfrm>
                          <a:prstGeom prst="rect">
                            <a:avLst/>
                          </a:prstGeom>
                          <a:blipFill rotWithShape="0">
                            <a:blip r:embed="rId8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2000" y="0"/>
                            <a:ext cx="628560" cy="259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77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2.3pt;margin-top:-10.95pt;width:49.5pt;height:69.7pt" coordorigin="1846,-219" coordsize="990,1394">
                <v:rect id="shape_0" stroked="t" o:allowincell="f" style="position:absolute;left:2106;top:-218;width:362;height:1393;mso-wrap-style:none;v-text-anchor:middle;rotation:270">
                  <v:imagedata r:id="rId9" o:detectmouseclick="t"/>
                  <v:stroke color="black" weight="9360" joinstyle="miter" endcap="flat"/>
                  <w10:wrap type="none"/>
                </v:rect>
                <v:shape id="shape_0" stroked="f" o:allowincell="f" style="position:absolute;left:1846;top:247;width:989;height:4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77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C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50845</wp:posOffset>
                </wp:positionH>
                <wp:positionV relativeFrom="paragraph">
                  <wp:posOffset>57150</wp:posOffset>
                </wp:positionV>
                <wp:extent cx="163195" cy="153035"/>
                <wp:effectExtent l="635" t="635" r="635" b="635"/>
                <wp:wrapNone/>
                <wp:docPr id="4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3080" cy="153000"/>
                          <a:chOff x="0" y="0"/>
                          <a:chExt cx="163080" cy="153000"/>
                        </a:xfrm>
                      </wpg:grpSpPr>
                      <wps:wsp>
                        <wps:cNvCnPr/>
                        <wps:spPr>
                          <a:xfrm>
                            <a:off x="0" y="69120"/>
                            <a:ext cx="163440" cy="180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6680" y="0"/>
                            <a:ext cx="1800" cy="1533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2.35pt;margin-top:4.5pt;width:12.85pt;height:12.05pt" coordorigin="4647,90" coordsize="257,241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4647;top:199;width:256;height:2" type="_x0000_t32">
                  <v:stroke color="black" weight="12600" joinstyle="miter" endcap="flat"/>
                  <v:fill o:detectmouseclick="t" on="false"/>
                  <w10:wrap type="none"/>
                </v:shape>
                <v:shape id="shape_0" stroked="t" o:allowincell="f" style="position:absolute;left:4768;top:90;width:2;height:241" type="_x0000_t32">
                  <v:stroke color="black" weight="12600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907540</wp:posOffset>
                </wp:positionH>
                <wp:positionV relativeFrom="paragraph">
                  <wp:posOffset>100330</wp:posOffset>
                </wp:positionV>
                <wp:extent cx="351790" cy="1270"/>
                <wp:effectExtent l="635" t="9525" r="635" b="952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51720" cy="14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0.2pt,7.9pt" to="177.85pt,7.9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250055</wp:posOffset>
                </wp:positionH>
                <wp:positionV relativeFrom="paragraph">
                  <wp:posOffset>43815</wp:posOffset>
                </wp:positionV>
                <wp:extent cx="758190" cy="297180"/>
                <wp:effectExtent l="5080" t="0" r="0" b="0"/>
                <wp:wrapNone/>
                <wp:docPr id="4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8160" cy="297360"/>
                          <a:chOff x="0" y="0"/>
                          <a:chExt cx="758160" cy="297360"/>
                        </a:xfrm>
                      </wpg:grpSpPr>
                      <wps:wsp>
                        <wps:cNvSpPr/>
                        <wps:spPr>
                          <a:xfrm rot="16200000">
                            <a:off x="221400" y="-189720"/>
                            <a:ext cx="228600" cy="67176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6320" y="0"/>
                            <a:ext cx="68184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BM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40.65pt;margin-top:-11.55pt;width:53.7pt;height:52.9pt" coordorigin="6813,-231" coordsize="1074,1058">
                <v:rect id="shape_0" fillcolor="silver" stroked="t" o:allowincell="f" style="position:absolute;left:7042;top:-230;width:359;height:1057;mso-wrap-style:none;v-text-anchor:middle;rotation:270">
                  <v:fill o:detectmouseclick="t" type="solid" color2="#3f3f3f"/>
                  <v:stroke color="black" weight="9360" joinstyle="miter" endcap="flat"/>
                  <w10:wrap type="none"/>
                </v:rect>
                <v:shape id="shape_0" stroked="f" o:allowincell="f" style="position:absolute;left:6813;top:69;width:1073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CBM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705350</wp:posOffset>
                </wp:positionH>
                <wp:positionV relativeFrom="paragraph">
                  <wp:posOffset>55245</wp:posOffset>
                </wp:positionV>
                <wp:extent cx="575310" cy="478790"/>
                <wp:effectExtent l="0" t="0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280" cy="478800"/>
                          <a:chOff x="0" y="0"/>
                          <a:chExt cx="575280" cy="478800"/>
                        </a:xfrm>
                      </wpg:grpSpPr>
                      <wps:wsp>
                        <wps:cNvSpPr/>
                        <wps:spPr>
                          <a:xfrm>
                            <a:off x="209520" y="259200"/>
                            <a:ext cx="0" cy="219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752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t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0.5pt;margin-top:4.35pt;width:45.3pt;height:37.65pt" coordorigin="7410,87" coordsize="906,753">
                <v:line id="shape_0" from="7740,495" to="7740,84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7410;top:87;width:905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t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038600</wp:posOffset>
                </wp:positionH>
                <wp:positionV relativeFrom="paragraph">
                  <wp:posOffset>66675</wp:posOffset>
                </wp:positionV>
                <wp:extent cx="508635" cy="297180"/>
                <wp:effectExtent l="0" t="0" r="0" b="0"/>
                <wp:wrapNone/>
                <wp:docPr id="4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Sac</w:t>
                            </w:r>
                            <w:r>
                              <w:rPr>
                                <w:rFonts w:cs="SimSun;宋体"/>
                                <w:kern w:val="0"/>
                                <w:sz w:val="24"/>
                              </w:rPr>
                              <w:t>Ⅱ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05pt;height:23.4pt;mso-wrap-distance-left:9.05pt;mso-wrap-distance-right:9.05pt;mso-wrap-distance-top:0pt;mso-wrap-distance-bottom:0pt;margin-top:5.25pt;mso-position-vertical-relative:text;margin-left:3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kern w:val="0"/>
                          <w:sz w:val="24"/>
                        </w:rPr>
                        <w:t>Sac</w:t>
                      </w:r>
                      <w:r>
                        <w:rPr>
                          <w:rFonts w:cs="SimSun;宋体"/>
                          <w:kern w:val="0"/>
                          <w:sz w:val="24"/>
                        </w:rPr>
                        <w:t>Ⅱ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248150</wp:posOffset>
                </wp:positionH>
                <wp:positionV relativeFrom="paragraph">
                  <wp:posOffset>112395</wp:posOffset>
                </wp:positionV>
                <wp:extent cx="0" cy="148590"/>
                <wp:effectExtent l="5080" t="0" r="508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8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4.5pt,8.85pt" to="334.5pt,20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471670</wp:posOffset>
                </wp:positionH>
                <wp:positionV relativeFrom="paragraph">
                  <wp:posOffset>-168275</wp:posOffset>
                </wp:positionV>
                <wp:extent cx="228600" cy="671830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28600" cy="67176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352.1pt;margin-top:-13.3pt;width:17.95pt;height:52.85pt;mso-wrap-style:none;v-text-anchor:middle;rotation:270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250055</wp:posOffset>
                </wp:positionH>
                <wp:positionV relativeFrom="paragraph">
                  <wp:posOffset>20955</wp:posOffset>
                </wp:positionV>
                <wp:extent cx="912495" cy="297180"/>
                <wp:effectExtent l="0" t="0" r="0" b="0"/>
                <wp:wrapNone/>
                <wp:docPr id="4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49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BM22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85pt;height:23.4pt;mso-wrap-distance-left:9.05pt;mso-wrap-distance-right:9.05pt;mso-wrap-distance-top:0pt;mso-wrap-distance-bottom:0pt;margin-top:1.65pt;mso-position-vertical-relative:text;margin-left:33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CBM22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44320</wp:posOffset>
                </wp:positionH>
                <wp:positionV relativeFrom="paragraph">
                  <wp:posOffset>13335</wp:posOffset>
                </wp:positionV>
                <wp:extent cx="1164590" cy="457835"/>
                <wp:effectExtent l="2540" t="6350" r="2540" b="635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4960" cy="45828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1.6pt;margin-top:1.05pt;width:91.7pt;height:36.0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713355</wp:posOffset>
                </wp:positionH>
                <wp:positionV relativeFrom="paragraph">
                  <wp:posOffset>13335</wp:posOffset>
                </wp:positionV>
                <wp:extent cx="1184910" cy="457835"/>
                <wp:effectExtent l="2540" t="6350" r="2540" b="635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85480" cy="45828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3.65pt;margin-top:1.05pt;width:93.25pt;height:36.05pt;flip:x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13355</wp:posOffset>
                </wp:positionH>
                <wp:positionV relativeFrom="paragraph">
                  <wp:posOffset>470535</wp:posOffset>
                </wp:positionV>
                <wp:extent cx="5080" cy="476885"/>
                <wp:effectExtent l="34290" t="635" r="37465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" cy="477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3.65pt;margin-top:37.05pt;width:0.4pt;height:37.55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779395</wp:posOffset>
                </wp:positionH>
                <wp:positionV relativeFrom="paragraph">
                  <wp:posOffset>36195</wp:posOffset>
                </wp:positionV>
                <wp:extent cx="2529205" cy="539115"/>
                <wp:effectExtent l="0" t="0" r="0" b="0"/>
                <wp:wrapNone/>
                <wp:docPr id="5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9205" cy="539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Ligation and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nsertion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 into 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>pPICZα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A between 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Eco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R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I</w:t>
                            </w:r>
                            <w:r>
                              <w:rPr>
                                <w:color w:val="000000"/>
                                <w:kern w:val="0"/>
                                <w:sz w:val="24"/>
                              </w:rPr>
                              <w:t xml:space="preserve"> site and </w:t>
                            </w: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Not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I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 xml:space="preserve"> sit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9.15pt;height:42.45pt;mso-wrap-distance-left:9.05pt;mso-wrap-distance-right:9.05pt;mso-wrap-distance-top:0pt;mso-wrap-distance-bottom:0pt;margin-top:2.85pt;mso-position-vertical-relative:text;margin-left:218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Ligation and 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t>i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t>nsertion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t xml:space="preserve"> into 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t>pPICZα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t xml:space="preserve">A between </w:t>
                      </w:r>
                      <w:r>
                        <w:rPr>
                          <w:i/>
                          <w:kern w:val="0"/>
                          <w:sz w:val="24"/>
                        </w:rPr>
                        <w:t>Eco</w:t>
                      </w:r>
                      <w:r>
                        <w:rPr>
                          <w:kern w:val="0"/>
                          <w:sz w:val="24"/>
                        </w:rPr>
                        <w:t>R</w:t>
                      </w:r>
                      <w:r>
                        <w:rPr>
                          <w:kern w:val="0"/>
                          <w:sz w:val="24"/>
                        </w:rPr>
                        <w:t>I</w:t>
                      </w:r>
                      <w:r>
                        <w:rPr>
                          <w:color w:val="000000"/>
                          <w:kern w:val="0"/>
                          <w:sz w:val="24"/>
                        </w:rPr>
                        <w:t xml:space="preserve"> site and </w:t>
                      </w:r>
                      <w:r>
                        <w:rPr>
                          <w:i/>
                          <w:kern w:val="0"/>
                          <w:sz w:val="24"/>
                        </w:rPr>
                        <w:t>Not</w:t>
                      </w:r>
                      <w:r>
                        <w:rPr>
                          <w:kern w:val="0"/>
                          <w:sz w:val="24"/>
                        </w:rPr>
                        <w:t>I</w:t>
                      </w:r>
                      <w:r>
                        <w:rPr>
                          <w:kern w:val="0"/>
                          <w:sz w:val="24"/>
                        </w:rPr>
                        <w:t xml:space="preserve"> si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628775</wp:posOffset>
                </wp:positionH>
                <wp:positionV relativeFrom="paragraph">
                  <wp:posOffset>59055</wp:posOffset>
                </wp:positionV>
                <wp:extent cx="1212850" cy="631825"/>
                <wp:effectExtent l="0" t="0" r="635" b="5080"/>
                <wp:wrapNone/>
                <wp:docPr id="5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12840" cy="631800"/>
                          <a:chOff x="0" y="0"/>
                          <a:chExt cx="1212840" cy="631800"/>
                        </a:xfrm>
                      </wpg:grpSpPr>
                      <wpg:grpSp>
                        <wpg:cNvGrpSpPr/>
                        <wpg:grpSpPr>
                          <a:xfrm>
                            <a:off x="205200" y="369720"/>
                            <a:ext cx="1007640" cy="262080"/>
                          </a:xfrm>
                        </wpg:grpSpPr>
                        <wps:wsp>
                          <wps:cNvSpPr/>
                          <wps:spPr>
                            <a:xfrm rot="16200000">
                              <a:off x="223920" y="-173160"/>
                              <a:ext cx="230400" cy="640080"/>
                            </a:xfrm>
                            <a:prstGeom prst="rect">
                              <a:avLst/>
                            </a:prstGeom>
                            <a:blipFill rotWithShape="0">
                              <a:blip r:embed="rId10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1007640" cy="259200"/>
                            </a:xfrm>
                          </wpg:grpSpPr>
                          <wps:wsp>
                            <wps:cNvSpPr/>
                            <wps:spPr>
                              <a:xfrm flipV="1">
                                <a:off x="655920" y="155520"/>
                                <a:ext cx="351720" cy="144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628560" cy="2592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ind w:firstLine="177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8"/>
                                      <w:b/>
                                      <w:kern w:val="2"/>
                                      <w:szCs w:val="18"/>
                                      <w:rFonts w:ascii="Times New Roman" w:hAnsi="Times New Roman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CD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s:wsp>
                        <wps:cNvSpPr/>
                        <wps:spPr>
                          <a:xfrm>
                            <a:off x="228600" y="253440"/>
                            <a:ext cx="0" cy="148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734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Eco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R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8.25pt;margin-top:4.65pt;width:95.45pt;height:65.85pt" coordorigin="2565,93" coordsize="1909,1317">
                <v:group id="shape_0" style="position:absolute;left:2888;top:401;width:1586;height:1008">
                  <v:rect id="shape_0" stroked="t" o:allowincell="f" style="position:absolute;left:3240;top:403;width:362;height:1007;mso-wrap-style:none;v-text-anchor:middle;rotation:270">
                    <v:imagedata r:id="rId11" o:detectmouseclick="t"/>
                    <v:stroke color="black" weight="9360" joinstyle="miter" endcap="flat"/>
                    <w10:wrap type="none"/>
                  </v:rect>
                  <v:group id="shape_0" style="position:absolute;left:2888;top:675;width:1586;height:408">
                    <v:line id="shape_0" from="3921,920" to="4474,921" stroked="t" o:allowincell="f" style="position:absolute;flip:y">
                      <v:stroke color="black" weight="19080" joinstyle="miter" endcap="flat"/>
                      <v:fill o:detectmouseclick="t" on="false"/>
                      <w10:wrap type="none"/>
                    </v:line>
                    <v:shape id="shape_0" stroked="f" o:allowincell="f" style="position:absolute;left:2888;top:675;width:989;height:40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ind w:firstLine="177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b/>
                                <w:kern w:val="2"/>
                                <w:szCs w:val="18"/>
                                <w:rFonts w:ascii="Times New Roman" w:hAnsi="Times New Roman" w:eastAsia="SimSun;宋体" w:cs="Times New Roman"/>
                                <w:color w:val="auto"/>
                                <w:lang w:val="en-US" w:eastAsia="zh-CN" w:bidi="ar-SA"/>
                              </w:rPr>
                              <w:t>CD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line id="shape_0" from="2925,492" to="2925,72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2565;top:93;width:902;height:4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Eco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R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300095</wp:posOffset>
                </wp:positionH>
                <wp:positionV relativeFrom="paragraph">
                  <wp:posOffset>76200</wp:posOffset>
                </wp:positionV>
                <wp:extent cx="575310" cy="478790"/>
                <wp:effectExtent l="0" t="0" r="0" b="0"/>
                <wp:wrapNone/>
                <wp:docPr id="5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280" cy="478800"/>
                          <a:chOff x="0" y="0"/>
                          <a:chExt cx="575280" cy="478800"/>
                        </a:xfrm>
                      </wpg:grpSpPr>
                      <wps:wsp>
                        <wps:cNvSpPr/>
                        <wps:spPr>
                          <a:xfrm>
                            <a:off x="209520" y="259200"/>
                            <a:ext cx="0" cy="219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752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Not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59.85pt;margin-top:6pt;width:45.3pt;height:37.7pt" coordorigin="5197,120" coordsize="906,754">
                <v:line id="shape_0" from="5527,528" to="5527,87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5197;top:120;width:905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Not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056890</wp:posOffset>
                </wp:positionH>
                <wp:positionV relativeFrom="paragraph">
                  <wp:posOffset>248285</wp:posOffset>
                </wp:positionV>
                <wp:extent cx="228600" cy="67183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28600" cy="67176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240.7pt;margin-top:19.55pt;width:17.95pt;height:52.85pt;mso-wrap-style:none;v-text-anchor:middle;rotation:270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7940</wp:posOffset>
                </wp:positionH>
                <wp:positionV relativeFrom="paragraph">
                  <wp:posOffset>320040</wp:posOffset>
                </wp:positionV>
                <wp:extent cx="1313815" cy="415290"/>
                <wp:effectExtent l="0" t="0" r="0" b="0"/>
                <wp:wrapNone/>
                <wp:docPr id="5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3815" cy="415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480" w:before="240" w:after="120"/>
                              <w:jc w:val="left"/>
                              <w:outlineLvl w:val="0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XE1dC-CBM4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3.45pt;height:32.7pt;mso-wrap-distance-left:9.05pt;mso-wrap-distance-right:9.05pt;mso-wrap-distance-top:0pt;mso-wrap-distance-bottom:0pt;margin-top:25.2pt;mso-position-vertical-relative:text;margin-left:-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numPr>
                          <w:ilvl w:val="0"/>
                          <w:numId w:val="0"/>
                        </w:numPr>
                        <w:snapToGrid w:val="false"/>
                        <w:spacing w:lineRule="auto" w:line="480" w:before="240" w:after="120"/>
                        <w:jc w:val="left"/>
                        <w:outlineLvl w:val="0"/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AXE1dC-CBM4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623820</wp:posOffset>
                </wp:positionH>
                <wp:positionV relativeFrom="paragraph">
                  <wp:posOffset>87630</wp:posOffset>
                </wp:positionV>
                <wp:extent cx="508635" cy="297180"/>
                <wp:effectExtent l="0" t="0" r="0" b="0"/>
                <wp:wrapNone/>
                <wp:docPr id="5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4"/>
                              </w:rPr>
                              <w:t>Sac</w:t>
                            </w:r>
                            <w:r>
                              <w:rPr>
                                <w:rFonts w:cs="SimSun;宋体"/>
                                <w:kern w:val="0"/>
                                <w:sz w:val="24"/>
                              </w:rPr>
                              <w:t>Ⅱ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05pt;height:23.4pt;mso-wrap-distance-left:9.05pt;mso-wrap-distance-right:9.05pt;mso-wrap-distance-top:0pt;mso-wrap-distance-bottom:0pt;margin-top:6.9pt;mso-position-vertical-relative:text;margin-left:20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kern w:val="0"/>
                          <w:sz w:val="24"/>
                        </w:rPr>
                        <w:t>Sac</w:t>
                      </w:r>
                      <w:r>
                        <w:rPr>
                          <w:rFonts w:cs="SimSun;宋体"/>
                          <w:kern w:val="0"/>
                          <w:sz w:val="24"/>
                        </w:rPr>
                        <w:t>Ⅱ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882900</wp:posOffset>
                </wp:positionH>
                <wp:positionV relativeFrom="paragraph">
                  <wp:posOffset>438150</wp:posOffset>
                </wp:positionV>
                <wp:extent cx="643890" cy="297180"/>
                <wp:effectExtent l="0" t="0" r="0" b="0"/>
                <wp:wrapNone/>
                <wp:docPr id="5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89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BM4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7pt;height:23.4pt;mso-wrap-distance-left:9.05pt;mso-wrap-distance-right:9.05pt;mso-wrap-distance-top:0pt;mso-wrap-distance-bottom:0pt;margin-top:34.5pt;mso-position-vertical-relative:text;margin-left:2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CBM4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833370</wp:posOffset>
                </wp:positionH>
                <wp:positionV relativeFrom="paragraph">
                  <wp:posOffset>133350</wp:posOffset>
                </wp:positionV>
                <wp:extent cx="0" cy="148590"/>
                <wp:effectExtent l="5080" t="0" r="5080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8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3.1pt,10.5pt" to="223.1pt,22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napToGrid w:val="false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619250</wp:posOffset>
                </wp:positionH>
                <wp:positionV relativeFrom="paragraph">
                  <wp:posOffset>43815</wp:posOffset>
                </wp:positionV>
                <wp:extent cx="2256155" cy="687705"/>
                <wp:effectExtent l="0" t="0" r="0" b="0"/>
                <wp:wrapNone/>
                <wp:docPr id="6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56120" cy="687600"/>
                          <a:chOff x="0" y="0"/>
                          <a:chExt cx="2256120" cy="687600"/>
                        </a:xfrm>
                      </wpg:grpSpPr>
                      <wpg:grpSp>
                        <wpg:cNvGrpSpPr/>
                        <wpg:grpSpPr>
                          <a:xfrm>
                            <a:off x="0" y="11520"/>
                            <a:ext cx="1212840" cy="631800"/>
                          </a:xfrm>
                        </wpg:grpSpPr>
                        <wpg:grpSp>
                          <wpg:cNvGrpSpPr/>
                          <wpg:grpSpPr>
                            <a:xfrm>
                              <a:off x="205200" y="369360"/>
                              <a:ext cx="1007640" cy="262080"/>
                            </a:xfrm>
                          </wpg:grpSpPr>
                          <wps:wsp>
                            <wps:cNvSpPr/>
                            <wps:spPr>
                              <a:xfrm rot="16200000">
                                <a:off x="223920" y="-172800"/>
                                <a:ext cx="230400" cy="640080"/>
                              </a:xfrm>
                              <a:prstGeom prst="rect">
                                <a:avLst/>
                              </a:prstGeom>
                              <a:blipFill rotWithShape="0">
                                <a:blip r:embed="rId12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1007640" cy="259200"/>
                              </a:xfrm>
                            </wpg:grpSpPr>
                            <wps:wsp>
                              <wps:cNvSpPr/>
                              <wps:spPr>
                                <a:xfrm flipV="1">
                                  <a:off x="655920" y="155520"/>
                                  <a:ext cx="351720" cy="144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0"/>
                                  <a:ext cx="628560" cy="259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firstLine="177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Times New Roman" w:hAnsi="Times New Roman" w:eastAsia="SimSun;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C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  <wps:wsp>
                          <wps:cNvSpPr/>
                          <wps:spPr>
                            <a:xfrm>
                              <a:off x="228600" y="253440"/>
                              <a:ext cx="0" cy="1486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57276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0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Eco</w:t>
                                </w: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R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680840" y="0"/>
                            <a:ext cx="575280" cy="478800"/>
                          </a:xfrm>
                        </wpg:grpSpPr>
                        <wps:wsp>
                          <wps:cNvSpPr/>
                          <wps:spPr>
                            <a:xfrm>
                              <a:off x="209520" y="259200"/>
                              <a:ext cx="0" cy="219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57528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0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Not</w:t>
                                </w: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027440" y="11520"/>
                            <a:ext cx="50796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Sac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SimSun;宋体"/>
                                  <w:color w:val="auto"/>
                                  <w:lang w:val="en-US" w:eastAsia="zh-CN" w:bidi="ar-SA"/>
                                </w:rPr>
                                <w:t>Ⅱ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2680" y="390600"/>
                            <a:ext cx="64404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BM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7.5pt;margin-top:3.45pt;width:177.65pt;height:66.75pt" coordorigin="2550,69" coordsize="3553,1335">
                <v:group id="shape_0" style="position:absolute;left:2550;top:87;width:1909;height:1317">
                  <v:group id="shape_0" style="position:absolute;left:2873;top:396;width:1586;height:1008">
                    <v:rect id="shape_0" stroked="t" o:allowincell="f" style="position:absolute;left:3225;top:397;width:362;height:1007;mso-wrap-style:none;v-text-anchor:middle;rotation:270">
                      <v:imagedata r:id="rId13" o:detectmouseclick="t"/>
                      <v:stroke color="black" weight="9360" joinstyle="miter" endcap="flat"/>
                      <w10:wrap type="none"/>
                    </v:rect>
                    <v:group id="shape_0" style="position:absolute;left:2873;top:669;width:1586;height:408">
                      <v:line id="shape_0" from="3906,914" to="4459,915" stroked="t" o:allowincell="f" style="position:absolute;flip:y">
                        <v:stroke color="black" weight="19080" joinstyle="miter" endcap="flat"/>
                        <v:fill o:detectmouseclick="t" on="false"/>
                        <w10:wrap type="none"/>
                      </v:line>
                      <v:shape id="shape_0" stroked="f" o:allowincell="f" style="position:absolute;left:2873;top:669;width:989;height:40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77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D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  <v:line id="shape_0" from="2910,486" to="2910,71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stroked="f" o:allowincell="f" style="position:absolute;left:2550;top:87;width:901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0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Eco</w:t>
                          </w:r>
                          <w:r>
                            <w:rPr>
                              <w:sz w:val="24"/>
                              <w:kern w:val="0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R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5197;top:69;width:906;height:754">
                  <v:line id="shape_0" from="5527,477" to="5527,82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stroked="f" o:allowincell="f" style="position:absolute;left:5197;top:69;width:905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0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Not</w:t>
                          </w:r>
                          <w:r>
                            <w:rPr>
                              <w:sz w:val="24"/>
                              <w:kern w:val="0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168;top:87;width:799;height:4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Sac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SimSun;宋体"/>
                            <w:color w:val="auto"/>
                            <w:lang w:val="en-US" w:eastAsia="zh-CN" w:bidi="ar-SA"/>
                          </w:rPr>
                          <w:t>Ⅱ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70;top:684;width:1013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CBM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napToGrid w:val="false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833370</wp:posOffset>
                </wp:positionH>
                <wp:positionV relativeFrom="paragraph">
                  <wp:posOffset>165100</wp:posOffset>
                </wp:positionV>
                <wp:extent cx="0" cy="148590"/>
                <wp:effectExtent l="5080" t="0" r="5080" b="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8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3.1pt,13pt" to="223.1pt,24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7940</wp:posOffset>
                </wp:positionH>
                <wp:positionV relativeFrom="paragraph">
                  <wp:posOffset>125095</wp:posOffset>
                </wp:positionV>
                <wp:extent cx="1549400" cy="415290"/>
                <wp:effectExtent l="0" t="0" r="0" b="0"/>
                <wp:wrapNone/>
                <wp:docPr id="6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9400" cy="415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480" w:before="240" w:after="120"/>
                              <w:jc w:val="left"/>
                              <w:outlineLvl w:val="0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XE1dC-CBM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pt;height:32.7pt;mso-wrap-distance-left:9.05pt;mso-wrap-distance-right:9.05pt;mso-wrap-distance-top:0pt;mso-wrap-distance-bottom:0pt;margin-top:9.85pt;mso-position-vertical-relative:text;margin-left:-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numPr>
                          <w:ilvl w:val="0"/>
                          <w:numId w:val="0"/>
                        </w:numPr>
                        <w:snapToGrid w:val="false"/>
                        <w:spacing w:lineRule="auto" w:line="480" w:before="240" w:after="120"/>
                        <w:jc w:val="left"/>
                        <w:outlineLvl w:val="0"/>
                        <w:rPr/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AXE1dC-CBM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056890</wp:posOffset>
                </wp:positionH>
                <wp:positionV relativeFrom="paragraph">
                  <wp:posOffset>-83185</wp:posOffset>
                </wp:positionV>
                <wp:extent cx="228600" cy="67183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28600" cy="67176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240.7pt;margin-top:-6.6pt;width:17.95pt;height:52.85pt;mso-wrap-style:none;v-text-anchor:middle;rotation:270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napToGrid w:val="false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609725</wp:posOffset>
                </wp:positionH>
                <wp:positionV relativeFrom="paragraph">
                  <wp:posOffset>132715</wp:posOffset>
                </wp:positionV>
                <wp:extent cx="2265680" cy="676275"/>
                <wp:effectExtent l="0" t="0" r="0" b="0"/>
                <wp:wrapNone/>
                <wp:docPr id="6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65840" cy="676440"/>
                          <a:chOff x="0" y="0"/>
                          <a:chExt cx="2265840" cy="6764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1212840" cy="631800"/>
                          </a:xfrm>
                        </wpg:grpSpPr>
                        <wpg:grpSp>
                          <wpg:cNvGrpSpPr/>
                          <wpg:grpSpPr>
                            <a:xfrm>
                              <a:off x="205200" y="369720"/>
                              <a:ext cx="1007640" cy="262080"/>
                            </a:xfrm>
                          </wpg:grpSpPr>
                          <wps:wsp>
                            <wps:cNvSpPr/>
                            <wps:spPr>
                              <a:xfrm rot="16200000">
                                <a:off x="223920" y="-173160"/>
                                <a:ext cx="230400" cy="640080"/>
                              </a:xfrm>
                              <a:prstGeom prst="rect">
                                <a:avLst/>
                              </a:prstGeom>
                              <a:blipFill rotWithShape="0">
                                <a:blip r:embed="rId14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1007640" cy="259200"/>
                              </a:xfrm>
                            </wpg:grpSpPr>
                            <wps:wsp>
                              <wps:cNvSpPr/>
                              <wps:spPr>
                                <a:xfrm flipV="1">
                                  <a:off x="655920" y="155520"/>
                                  <a:ext cx="351720" cy="1440"/>
                                </a:xfrm>
                                <a:prstGeom prst="line">
                                  <a:avLst/>
                                </a:prstGeom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0"/>
                                  <a:ext cx="628560" cy="2592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firstLine="177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18"/>
                                        <w:b/>
                                        <w:kern w:val="2"/>
                                        <w:szCs w:val="18"/>
                                        <w:rFonts w:ascii="Times New Roman" w:hAnsi="Times New Roman" w:eastAsia="SimSun;宋体" w:cs="Times New Roman"/>
                                        <w:color w:val="auto"/>
                                        <w:lang w:val="en-US" w:eastAsia="zh-CN" w:bidi="ar-SA"/>
                                      </w:rPr>
                                      <w:t>C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  <wps:wsp>
                          <wps:cNvSpPr/>
                          <wps:spPr>
                            <a:xfrm>
                              <a:off x="228600" y="253440"/>
                              <a:ext cx="0" cy="1486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57348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0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Eco</w:t>
                                </w: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R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690200" y="17280"/>
                            <a:ext cx="575280" cy="478800"/>
                          </a:xfrm>
                        </wpg:grpSpPr>
                        <wps:wsp>
                          <wps:cNvSpPr/>
                          <wps:spPr>
                            <a:xfrm>
                              <a:off x="209880" y="258840"/>
                              <a:ext cx="0" cy="219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575280" cy="297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i/>
                                    <w:kern w:val="0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Not</w:t>
                                </w:r>
                                <w:r>
                                  <w:rPr>
                                    <w:sz w:val="24"/>
                                    <w:kern w:val="0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036800" y="28440"/>
                            <a:ext cx="50796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0"/>
                                  <w:szCs w:val="24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Sac</w:t>
                              </w: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宋体" w:cs="SimSun;宋体"/>
                                  <w:color w:val="auto"/>
                                  <w:lang w:val="en-US" w:eastAsia="zh-CN" w:bidi="ar-SA"/>
                                </w:rPr>
                                <w:t>Ⅱ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1446840" y="189000"/>
                            <a:ext cx="228600" cy="67176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43800" y="379080"/>
                            <a:ext cx="86796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BM22-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6.75pt;margin-top:10.45pt;width:178.35pt;height:67.75pt" coordorigin="2535,209" coordsize="3567,1355">
                <v:group id="shape_0" style="position:absolute;left:2535;top:209;width:1909;height:1317">
                  <v:group id="shape_0" style="position:absolute;left:2858;top:518;width:1586;height:1008">
                    <v:rect id="shape_0" stroked="t" o:allowincell="f" style="position:absolute;left:3210;top:519;width:362;height:1007;mso-wrap-style:none;v-text-anchor:middle;rotation:270">
                      <v:imagedata r:id="rId15" o:detectmouseclick="t"/>
                      <v:stroke color="black" weight="9360" joinstyle="miter" endcap="flat"/>
                      <w10:wrap type="none"/>
                    </v:rect>
                    <v:group id="shape_0" style="position:absolute;left:2858;top:791;width:1586;height:408">
                      <v:line id="shape_0" from="3891,1036" to="4444,1037" stroked="t" o:allowincell="f" style="position:absolute;flip:y">
                        <v:stroke color="black" weight="19080" joinstyle="miter" endcap="flat"/>
                        <v:fill o:detectmouseclick="t" on="false"/>
                        <w10:wrap type="none"/>
                      </v:line>
                      <v:shape id="shape_0" stroked="f" o:allowincell="f" style="position:absolute;left:2858;top:791;width:989;height:40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77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SimSun;宋体" w:cs="Times New Roman"/>
                                  <w:color w:val="auto"/>
                                  <w:lang w:val="en-US" w:eastAsia="zh-CN" w:bidi="ar-SA"/>
                                </w:rPr>
                                <w:t>CD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  <v:line id="shape_0" from="2895,608" to="2895,84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stroked="f" o:allowincell="f" style="position:absolute;left:2535;top:209;width:902;height:46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0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Eco</w:t>
                          </w:r>
                          <w:r>
                            <w:rPr>
                              <w:sz w:val="24"/>
                              <w:kern w:val="0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R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5196;top:236;width:906;height:752">
                  <v:line id="shape_0" from="5527,644" to="5527,98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stroked="f" o:allowincell="f" style="position:absolute;left:5196;top:236;width:905;height:4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i/>
                              <w:kern w:val="0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Not</w:t>
                          </w:r>
                          <w:r>
                            <w:rPr>
                              <w:sz w:val="24"/>
                              <w:kern w:val="0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US" w:eastAsia="zh-CN" w:bidi="ar-SA"/>
                            </w:rPr>
                            <w:t>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167;top:254;width:799;height:46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0"/>
                            <w:szCs w:val="24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Sac</w:t>
                        </w: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宋体" w:cs="SimSun;宋体"/>
                            <w:color w:val="auto"/>
                            <w:lang w:val="en-US" w:eastAsia="zh-CN" w:bidi="ar-SA"/>
                          </w:rPr>
                          <w:t>Ⅱ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silver" stroked="t" o:allowincell="f" style="position:absolute;left:4814;top:507;width:359;height:1057;mso-wrap-style:none;v-text-anchor:middle;rotation:270">
                  <v:fill o:detectmouseclick="t" type="solid" color2="#3f3f3f"/>
                  <v:stroke color="black" weight="9360" joinstyle="miter" endcap="flat"/>
                  <w10:wrap type="none"/>
                </v:rect>
                <v:shape id="shape_0" stroked="f" o:allowincell="f" style="position:absolute;left:4493;top:806;width:1366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SimSun;宋体" w:cs="Times New Roman"/>
                            <w:color w:val="auto"/>
                            <w:lang w:val="en-US" w:eastAsia="zh-CN" w:bidi="ar-SA"/>
                          </w:rPr>
                          <w:t>CBM22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napToGrid w:val="false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5875</wp:posOffset>
                </wp:positionH>
                <wp:positionV relativeFrom="paragraph">
                  <wp:posOffset>165100</wp:posOffset>
                </wp:positionV>
                <wp:extent cx="1549400" cy="415290"/>
                <wp:effectExtent l="0" t="0" r="0" b="0"/>
                <wp:wrapNone/>
                <wp:docPr id="6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9400" cy="415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numPr>
                                <w:ilvl w:val="0"/>
                                <w:numId w:val="0"/>
                              </w:numPr>
                              <w:snapToGrid w:val="false"/>
                              <w:spacing w:lineRule="auto" w:line="480" w:before="240" w:after="120"/>
                              <w:jc w:val="left"/>
                              <w:outlineLvl w:val="0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AXE1dC-CBM22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pt;height:32.7pt;mso-wrap-distance-left:9.05pt;mso-wrap-distance-right:9.05pt;mso-wrap-distance-top:0pt;mso-wrap-distance-bottom:0pt;margin-top:13pt;mso-position-vertical-relative:text;margin-left:-1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numPr>
                          <w:ilvl w:val="0"/>
                          <w:numId w:val="0"/>
                        </w:numPr>
                        <w:snapToGrid w:val="false"/>
                        <w:spacing w:lineRule="auto" w:line="480" w:before="240" w:after="120"/>
                        <w:jc w:val="left"/>
                        <w:outlineLvl w:val="0"/>
                        <w:rPr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sz w:val="22"/>
                          <w:szCs w:val="22"/>
                        </w:rPr>
                        <w:t>AXE1dC-CBM22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833370</wp:posOffset>
                </wp:positionH>
                <wp:positionV relativeFrom="paragraph">
                  <wp:posOffset>64135</wp:posOffset>
                </wp:positionV>
                <wp:extent cx="0" cy="148590"/>
                <wp:effectExtent l="5080" t="0" r="5080" b="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8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3.1pt,5.05pt" to="223.1pt,16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rPr/>
      </w:pPr>
      <w:r>
        <w:rPr>
          <w:sz w:val="24"/>
        </w:rPr>
        <w:t>Fi</w:t>
      </w:r>
      <w:r>
        <w:rPr>
          <w:sz w:val="24"/>
        </w:rPr>
        <w:t>g</w:t>
      </w:r>
      <w:r>
        <w:rPr>
          <w:sz w:val="24"/>
        </w:rPr>
        <w:t>ure</w:t>
      </w:r>
      <w:r>
        <w:rPr>
          <w:sz w:val="24"/>
        </w:rPr>
        <w:t xml:space="preserve"> S</w:t>
      </w:r>
      <w:r>
        <w:rPr>
          <w:sz w:val="24"/>
        </w:rPr>
        <w:t>1</w:t>
      </w:r>
      <w:r>
        <w:rPr>
          <w:sz w:val="24"/>
        </w:rPr>
        <w:t xml:space="preserve"> </w:t>
      </w:r>
      <w:r>
        <w:rPr>
          <w:sz w:val="24"/>
        </w:rPr>
        <w:t>Construction of pPICZαA-AXE1dC, pPICZαA-AXE1, pPICZαA-AXE1dC-CBM4-2, CZαA-AXE1dC-CBM6 and pPICZαA-AXE1dC-CBM22-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spacing w:lineRule="auto" w:line="360"/>
    </w:pPr>
    <w:rPr>
      <w:rFonts w:ascii="Tahoma" w:hAnsi="Tahoma" w:cs="Tahoma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6:26:00Z</dcterms:created>
  <dc:creator>User</dc:creator>
  <dc:description/>
  <cp:keywords/>
  <dc:language>en-US</dc:language>
  <cp:lastModifiedBy>CSABAY</cp:lastModifiedBy>
  <dcterms:modified xsi:type="dcterms:W3CDTF">2016-10-19T11:4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